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</w:rPr>
        <w:t>Table S2</w:t>
      </w:r>
      <w:r>
        <w:rPr/>
        <w:t>. Primers used in this study</w:t>
      </w:r>
    </w:p>
    <w:tbl>
      <w:tblPr>
        <w:tblW w:w="781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9"/>
        <w:gridCol w:w="4961"/>
        <w:gridCol w:w="1355"/>
      </w:tblGrid>
      <w:tr>
        <w:trPr/>
        <w:tc>
          <w:tcPr>
            <w:tcW w:w="1499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equence</w:t>
            </w:r>
          </w:p>
        </w:tc>
        <w:tc>
          <w:tcPr>
            <w:tcW w:w="135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1499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Venus-F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Venus-R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ms2-F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ms2-R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ir2-F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ir2-R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lr3-F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lr3-R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KanMX6-F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KanMX6-R0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nt1-F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nt-R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mr1L-F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mr1L-R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tr1L-F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otr1L-R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nt1-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nt1-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mr-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mr-2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s1-1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ys1-2</w:t>
            </w:r>
          </w:p>
        </w:tc>
        <w:tc>
          <w:tcPr>
            <w:tcW w:w="496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AGTCTTAATTAACACCATGGTGAGCAAGG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GACTGGCGCGCCTTACTTGTACAGCTCGT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TGGAAAAGTTCAGCATC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AAGGATGTGGCTTTGTC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GTCCTGCAGATGTATTTCAAATGAGAAAGTT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CTCTGCAGTTTGGTGGCTTTTTCGATGAT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GCTGGATCCCATCCTTCATTTTAGATGGTATA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TCGGATCCAAATCAATTTTTTTGTGTGATATA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GATCCCCGGGTTAATTA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GCCCCGGGGAATTCGAGCTCGTTTAAA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ATGCGAATTCAACTCTGTTTATTA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TAGAAAGCTTTAATTATTCGTTC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ATGTGCATGCTATATTGGTATT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TACCAAGCTTTACTAAATGTAAGA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CAGGGCATGCTTAGCAAGTA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ATTTAAGCTTTCCCTTGAATTTT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CACAACCATAAAGCCGTATT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AACCCCGTTGTTAAACATAT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AGCATTGCCAGCTCATATTA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GAGCTTATGGAAAAAATGTTT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CCAACAGATTATAGTCGTCC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  <w:t>CTTGAGCAGCAACATAAACC</w:t>
            </w:r>
          </w:p>
        </w:tc>
        <w:tc>
          <w:tcPr>
            <w:tcW w:w="135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loning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Nase assay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qPCR</w:t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  <w:p>
            <w:pPr>
              <w:pStyle w:val="Normal"/>
              <w:spacing w:lineRule="exact" w:line="200"/>
              <w:jc w:val="left"/>
              <w:rPr>
                <w:rFonts w:eastAsia="Osaka"/>
                <w:color w:val="000000"/>
                <w:sz w:val="16"/>
              </w:rPr>
            </w:pPr>
            <w:r>
              <w:rPr>
                <w:rFonts w:eastAsia="Osaka"/>
                <w:color w:val="000000"/>
                <w:sz w:val="16"/>
              </w:rPr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cap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240"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ind w:firstLine="24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outlineLvl w:val="7"/>
    </w:pPr>
    <w:rPr>
      <w:rFonts w:eastAsia="Times New Roman"/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outlineLvl w:val="8"/>
    </w:pPr>
    <w:rPr>
      <w:b/>
      <w:color w:val="0000FF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5">
    <w:name w:val="段落フォント"/>
    <w:qFormat/>
    <w:rPr/>
  </w:style>
  <w:style w:type="character" w:styleId="LineNumbering">
    <w:name w:val="Lin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40"/>
    </w:pPr>
    <w:rPr>
      <w:sz w:val="20"/>
    </w:rPr>
  </w:style>
  <w:style w:type="paragraph" w:styleId="2">
    <w:name w:val="本文 2"/>
    <w:basedOn w:val="Normal"/>
    <w:qFormat/>
    <w:pPr>
      <w:spacing w:lineRule="auto" w:line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21">
    <w:name w:val="本文インデント 2"/>
    <w:basedOn w:val="Normal"/>
    <w:qFormat/>
    <w:pPr>
      <w:autoSpaceDE w:val="false"/>
      <w:spacing w:lineRule="auto" w:line="360"/>
      <w:ind w:firstLine="283"/>
      <w:jc w:val="left"/>
    </w:pPr>
    <w:rPr>
      <w:color w:val="000000"/>
    </w:rPr>
  </w:style>
  <w:style w:type="paragraph" w:styleId="3">
    <w:name w:val="本文インデント 3"/>
    <w:basedOn w:val="Normal"/>
    <w:qFormat/>
    <w:pPr>
      <w:spacing w:lineRule="auto" w:line="360"/>
      <w:ind w:firstLine="284"/>
      <w:jc w:val="left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06:18:00Z</dcterms:created>
  <dc:creator>apidoux</dc:creator>
  <dc:description/>
  <cp:keywords/>
  <dc:language>en-US</dc:language>
  <cp:lastModifiedBy>筒井 康博</cp:lastModifiedBy>
  <cp:lastPrinted>2008-03-27T21:18:00Z</cp:lastPrinted>
  <dcterms:modified xsi:type="dcterms:W3CDTF">2008-04-08T06:18:00Z</dcterms:modified>
  <cp:revision>2</cp:revision>
  <dc:subject/>
  <dc:title>A DNA polymerase α accessory protein, Mcl1, is required for propagation of centromere structures in fissio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